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F4F1A" w14:textId="54991A2A" w:rsidR="00DA1DC2" w:rsidRDefault="00DA1DC2" w:rsidP="00DA1DC2">
      <w:r w:rsidRPr="003D7509">
        <w:rPr>
          <w:b/>
          <w:bCs/>
        </w:rPr>
        <w:t xml:space="preserve">Figure </w:t>
      </w:r>
      <w:r>
        <w:rPr>
          <w:b/>
          <w:bCs/>
        </w:rPr>
        <w:t>S</w:t>
      </w:r>
      <w:r w:rsidRPr="003D7509">
        <w:rPr>
          <w:b/>
          <w:bCs/>
        </w:rPr>
        <w:t>1:</w:t>
      </w:r>
      <w:r>
        <w:t xml:space="preserve"> </w:t>
      </w:r>
      <w:r w:rsidRPr="001E153C">
        <w:t xml:space="preserve">Impact of face masking policies on </w:t>
      </w:r>
      <w:r w:rsidRPr="006525E5">
        <w:t xml:space="preserve">healthcare-associated </w:t>
      </w:r>
      <w:r>
        <w:t>Covid infections (HAI Covid)</w:t>
      </w:r>
    </w:p>
    <w:p w14:paraId="0F1A6972" w14:textId="6D03AC25" w:rsidR="00DA1DC2" w:rsidRDefault="00DA1DC2" w:rsidP="00DA1DC2">
      <w:r>
        <w:t xml:space="preserve">A) </w:t>
      </w:r>
      <w:r>
        <w:t xml:space="preserve">Total number of </w:t>
      </w:r>
      <w:r>
        <w:t>HAI Covid</w:t>
      </w:r>
      <w:r>
        <w:t xml:space="preserve"> and B) number of </w:t>
      </w:r>
      <w:r>
        <w:t>Covid</w:t>
      </w:r>
      <w:r>
        <w:t xml:space="preserve"> outbreaks was calculated as difference (in %) for each site between year 1 and year 2. Results were pooled for each policy group and displayed as boxplot (median, lower quartile and upper quartile).</w:t>
      </w:r>
    </w:p>
    <w:p w14:paraId="314A098D" w14:textId="77777777" w:rsidR="00DA1DC2" w:rsidRPr="00DA1DC2" w:rsidRDefault="00DA1DC2" w:rsidP="00DA1DC2">
      <w:pPr>
        <w:rPr>
          <w:b/>
          <w:bCs/>
        </w:rPr>
      </w:pPr>
    </w:p>
    <w:p w14:paraId="6818EDB0" w14:textId="12812FCC" w:rsidR="00DA1DC2" w:rsidRDefault="00DA1DC2" w:rsidP="00DA1DC2">
      <w:r w:rsidRPr="003D7509"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2</w:t>
      </w:r>
      <w:r w:rsidRPr="003D7509">
        <w:rPr>
          <w:b/>
          <w:bCs/>
        </w:rPr>
        <w:t>:</w:t>
      </w:r>
      <w:r>
        <w:t xml:space="preserve"> </w:t>
      </w:r>
      <w:r w:rsidRPr="001E153C">
        <w:t xml:space="preserve">Impact of face masking policies on </w:t>
      </w:r>
      <w:r w:rsidRPr="006525E5">
        <w:t xml:space="preserve">healthcare-associated </w:t>
      </w:r>
      <w:r w:rsidR="008271D8" w:rsidRPr="001E153C">
        <w:t>acute respiratory infections (</w:t>
      </w:r>
      <w:r w:rsidR="008271D8">
        <w:t>HA-</w:t>
      </w:r>
      <w:r w:rsidR="008271D8" w:rsidRPr="001E153C">
        <w:t>ARI)</w:t>
      </w:r>
    </w:p>
    <w:p w14:paraId="1F6357CD" w14:textId="772EDB19" w:rsidR="00DA1DC2" w:rsidRDefault="008271D8" w:rsidP="00DA1DC2">
      <w:r>
        <w:t xml:space="preserve">HA-ARI = </w:t>
      </w:r>
      <w:r w:rsidRPr="006525E5">
        <w:t xml:space="preserve">healthcare-associated </w:t>
      </w:r>
      <w:r>
        <w:t>acute respiratory infections;</w:t>
      </w:r>
      <w:r>
        <w:t xml:space="preserve"> A &amp; B) </w:t>
      </w:r>
      <w:r w:rsidR="00DA1DC2">
        <w:t>Total number of HA</w:t>
      </w:r>
      <w:r>
        <w:t xml:space="preserve">-ARIs </w:t>
      </w:r>
      <w:r w:rsidR="00DA1DC2">
        <w:t xml:space="preserve">and </w:t>
      </w:r>
      <w:r>
        <w:t>C &amp; D</w:t>
      </w:r>
      <w:r w:rsidR="00DA1DC2">
        <w:t xml:space="preserve">) number of </w:t>
      </w:r>
      <w:r>
        <w:t xml:space="preserve">ARI </w:t>
      </w:r>
      <w:r w:rsidR="00DA1DC2">
        <w:t>outbreaks was calculated as difference (in %) for each site between year 1 and year 2. Results were pooled for each policy group and displayed as boxplot (median, lower quartile and upper quartile).</w:t>
      </w:r>
      <w:r>
        <w:t xml:space="preserve"> </w:t>
      </w:r>
      <w:r w:rsidRPr="008271D8">
        <w:t>A and C include only hospitals with &gt;400 beds, B and D include only hospitals with &lt;400 beds.</w:t>
      </w:r>
    </w:p>
    <w:p w14:paraId="691AC7C3" w14:textId="77777777" w:rsidR="00BF34CA" w:rsidRDefault="00BF34CA"/>
    <w:sectPr w:rsidR="00BF34CA" w:rsidSect="00DA1D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B38DF"/>
    <w:multiLevelType w:val="hybridMultilevel"/>
    <w:tmpl w:val="6CC8ABE0"/>
    <w:lvl w:ilvl="0" w:tplc="EB70B7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0705B4"/>
    <w:multiLevelType w:val="hybridMultilevel"/>
    <w:tmpl w:val="0F64AEC0"/>
    <w:lvl w:ilvl="0" w:tplc="030C28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5041405">
    <w:abstractNumId w:val="0"/>
  </w:num>
  <w:num w:numId="2" w16cid:durableId="562436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C2"/>
    <w:rsid w:val="004D71DE"/>
    <w:rsid w:val="00513AC7"/>
    <w:rsid w:val="008271D8"/>
    <w:rsid w:val="009646AD"/>
    <w:rsid w:val="00BB7FFD"/>
    <w:rsid w:val="00BF34CA"/>
    <w:rsid w:val="00DA1DC2"/>
    <w:rsid w:val="00F5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7607F"/>
  <w15:chartTrackingRefBased/>
  <w15:docId w15:val="{9BE4884C-529F-4ACE-973B-832CE6AD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DC2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D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D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D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D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D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D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D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D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D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D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D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D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1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D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1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D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1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DC2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1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D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8</Words>
  <Characters>728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er, Thomas</dc:creator>
  <cp:keywords/>
  <dc:description/>
  <cp:lastModifiedBy>Scheier, Thomas</cp:lastModifiedBy>
  <cp:revision>1</cp:revision>
  <dcterms:created xsi:type="dcterms:W3CDTF">2026-03-09T15:32:00Z</dcterms:created>
  <dcterms:modified xsi:type="dcterms:W3CDTF">2026-03-09T17:23:00Z</dcterms:modified>
</cp:coreProperties>
</file>